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F2" w:rsidRDefault="000366F2" w:rsidP="000366F2">
      <w:pPr>
        <w:spacing w:line="360" w:lineRule="auto"/>
        <w:jc w:val="both"/>
        <w:rPr>
          <w:b/>
          <w:szCs w:val="22"/>
        </w:rPr>
      </w:pPr>
      <w:r w:rsidRPr="00CB545C">
        <w:rPr>
          <w:b/>
          <w:szCs w:val="22"/>
        </w:rPr>
        <w:t>S1 Table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6030"/>
      </w:tblGrid>
      <w:tr w:rsidR="000366F2" w:rsidRPr="0072303C" w:rsidTr="001E31A0">
        <w:tc>
          <w:tcPr>
            <w:tcW w:w="3600" w:type="dxa"/>
          </w:tcPr>
          <w:p w:rsidR="000366F2" w:rsidRPr="0072303C" w:rsidRDefault="000366F2" w:rsidP="001E31A0">
            <w:pPr>
              <w:jc w:val="both"/>
              <w:rPr>
                <w:b/>
              </w:rPr>
            </w:pPr>
            <w:r w:rsidRPr="0072303C">
              <w:rPr>
                <w:b/>
              </w:rPr>
              <w:t>Gene</w:t>
            </w:r>
          </w:p>
        </w:tc>
        <w:tc>
          <w:tcPr>
            <w:tcW w:w="6030" w:type="dxa"/>
          </w:tcPr>
          <w:p w:rsidR="000366F2" w:rsidRPr="0072303C" w:rsidRDefault="000366F2" w:rsidP="001E31A0">
            <w:pPr>
              <w:jc w:val="both"/>
              <w:rPr>
                <w:b/>
              </w:rPr>
            </w:pPr>
            <w:r w:rsidRPr="0072303C">
              <w:rPr>
                <w:b/>
              </w:rPr>
              <w:t>Primer sequence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627B72" w:rsidRDefault="000366F2" w:rsidP="001E31A0">
            <w:pPr>
              <w:jc w:val="both"/>
            </w:pPr>
            <w:r>
              <w:rPr>
                <w:i/>
              </w:rPr>
              <w:t>Rplp0</w:t>
            </w:r>
            <w:r>
              <w:t xml:space="preserve"> (</w:t>
            </w:r>
            <w:r w:rsidRPr="0072303C">
              <w:rPr>
                <w:bCs/>
              </w:rPr>
              <w:t>60S acidic ribosomal protein P0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TGTTTGACAACGGCAGCATTT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>Reverse 5’</w:t>
            </w:r>
            <w:r>
              <w:t>-</w:t>
            </w:r>
            <w:r w:rsidRPr="00B413ED">
              <w:t xml:space="preserve"> CCGAGGCAACAGTTGGGTA -3’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227741" w:rsidRDefault="000366F2" w:rsidP="001E31A0">
            <w:pPr>
              <w:jc w:val="both"/>
            </w:pPr>
            <w:r>
              <w:rPr>
                <w:i/>
              </w:rPr>
              <w:t>Ca2</w:t>
            </w:r>
            <w:r>
              <w:t xml:space="preserve"> (C</w:t>
            </w:r>
            <w:r w:rsidRPr="00227741">
              <w:t>arbonic anhydrase II</w:t>
            </w:r>
            <w:r>
              <w:t>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 CTCAGGGAGCCCATTACTGT 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>Reverse 5’- TCCTCATTGAAGTTCAGCGT -3’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B413ED" w:rsidRDefault="000366F2" w:rsidP="001E31A0">
            <w:pPr>
              <w:jc w:val="both"/>
            </w:pPr>
            <w:proofErr w:type="spellStart"/>
            <w:r>
              <w:rPr>
                <w:i/>
              </w:rPr>
              <w:t>Ctsk</w:t>
            </w:r>
            <w:proofErr w:type="spellEnd"/>
            <w:r>
              <w:t xml:space="preserve"> (</w:t>
            </w:r>
            <w:proofErr w:type="spellStart"/>
            <w:r w:rsidRPr="00B413ED">
              <w:t>Cathepsin</w:t>
            </w:r>
            <w:proofErr w:type="spellEnd"/>
            <w:r w:rsidRPr="00B413ED">
              <w:t xml:space="preserve"> K</w:t>
            </w:r>
            <w:r>
              <w:t>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 GATGAAATCTCTCGGCGTTT 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>Reverse 5’-CACTGGTCATGTCTCCCAAG</w:t>
            </w:r>
            <w:r>
              <w:t xml:space="preserve"> </w:t>
            </w:r>
            <w:r w:rsidRPr="00B413ED">
              <w:t>-3’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B413ED" w:rsidRDefault="000366F2" w:rsidP="001E31A0">
            <w:pPr>
              <w:jc w:val="both"/>
            </w:pPr>
            <w:r w:rsidRPr="00E32667">
              <w:rPr>
                <w:i/>
              </w:rPr>
              <w:t xml:space="preserve">Tm7sf4 </w:t>
            </w:r>
            <w:r>
              <w:t>(</w:t>
            </w:r>
            <w:r w:rsidRPr="00B413ED">
              <w:t>DC-STAMP</w:t>
            </w:r>
            <w:r>
              <w:t>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 xml:space="preserve">Forward 5’- </w:t>
            </w:r>
            <w:r>
              <w:t>TGGAAGTTCACTTGAAACTACGTG</w:t>
            </w:r>
            <w:r w:rsidRPr="00B413ED">
              <w:t xml:space="preserve"> 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 xml:space="preserve">Reverse 5’- </w:t>
            </w:r>
            <w:r>
              <w:t xml:space="preserve">CTCGGTTTCCCGTCAGCCTCTCTC </w:t>
            </w:r>
            <w:r w:rsidRPr="00B413ED">
              <w:t>-3’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E32667" w:rsidRDefault="000366F2" w:rsidP="001E31A0">
            <w:pPr>
              <w:jc w:val="both"/>
            </w:pPr>
            <w:r w:rsidRPr="00E32667">
              <w:rPr>
                <w:i/>
              </w:rPr>
              <w:t>N</w:t>
            </w:r>
            <w:r>
              <w:rPr>
                <w:i/>
              </w:rPr>
              <w:t>fat</w:t>
            </w:r>
            <w:r w:rsidRPr="00E32667">
              <w:rPr>
                <w:i/>
              </w:rPr>
              <w:t>c1</w:t>
            </w:r>
            <w:r>
              <w:t xml:space="preserve"> (nuclear factor of activated T-cells, cytoplasmic 1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</w:t>
            </w:r>
            <w:r>
              <w:t xml:space="preserve"> CTCGAAAGACAGCACTGGAGCAT</w:t>
            </w:r>
            <w:r w:rsidRPr="00B413ED">
              <w:t xml:space="preserve"> 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 xml:space="preserve">Reverse 5’- </w:t>
            </w:r>
            <w:r>
              <w:t>CGGCTGCCTTCCGTCTCATAG</w:t>
            </w:r>
            <w:r w:rsidRPr="00B413ED">
              <w:t>-3’</w:t>
            </w:r>
          </w:p>
        </w:tc>
      </w:tr>
      <w:tr w:rsidR="000366F2" w:rsidRPr="00B413ED" w:rsidTr="001E31A0">
        <w:tc>
          <w:tcPr>
            <w:tcW w:w="3600" w:type="dxa"/>
          </w:tcPr>
          <w:p w:rsidR="000366F2" w:rsidRPr="00B413ED" w:rsidRDefault="000366F2" w:rsidP="001E31A0">
            <w:pPr>
              <w:jc w:val="both"/>
            </w:pPr>
            <w:proofErr w:type="spellStart"/>
            <w:r>
              <w:rPr>
                <w:i/>
              </w:rPr>
              <w:t>Ocstamp</w:t>
            </w:r>
            <w:proofErr w:type="spellEnd"/>
            <w:r>
              <w:t xml:space="preserve"> (</w:t>
            </w:r>
            <w:r w:rsidRPr="00B413ED">
              <w:t>OC-STAMP</w:t>
            </w:r>
            <w:r>
              <w:t>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</w:t>
            </w:r>
            <w:r>
              <w:t xml:space="preserve"> TTGCTCCTGTCCTACAGTGC</w:t>
            </w:r>
            <w:r w:rsidRPr="00B413ED">
              <w:t xml:space="preserve"> 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 xml:space="preserve">Reverse 5’- </w:t>
            </w:r>
            <w:r>
              <w:t>GCCCTCAGTAACACAGCTCA</w:t>
            </w:r>
            <w:r w:rsidRPr="00B413ED">
              <w:t>-3’</w:t>
            </w:r>
          </w:p>
        </w:tc>
      </w:tr>
      <w:tr w:rsidR="000366F2" w:rsidRPr="00B413ED" w:rsidTr="001E31A0">
        <w:trPr>
          <w:trHeight w:val="64"/>
        </w:trPr>
        <w:tc>
          <w:tcPr>
            <w:tcW w:w="3600" w:type="dxa"/>
          </w:tcPr>
          <w:p w:rsidR="000366F2" w:rsidRPr="00B413ED" w:rsidRDefault="000366F2" w:rsidP="001E31A0">
            <w:pPr>
              <w:jc w:val="both"/>
            </w:pPr>
            <w:r>
              <w:rPr>
                <w:i/>
              </w:rPr>
              <w:t>Acp5</w:t>
            </w:r>
            <w:r>
              <w:t xml:space="preserve"> (</w:t>
            </w:r>
            <w:r w:rsidRPr="00B413ED">
              <w:t>T</w:t>
            </w:r>
            <w:r>
              <w:t>artrate resistant acid phosphatase, T</w:t>
            </w:r>
            <w:r w:rsidRPr="00B413ED">
              <w:t>RAP</w:t>
            </w:r>
            <w:r>
              <w:t>)</w:t>
            </w:r>
          </w:p>
        </w:tc>
        <w:tc>
          <w:tcPr>
            <w:tcW w:w="6030" w:type="dxa"/>
          </w:tcPr>
          <w:p w:rsidR="000366F2" w:rsidRPr="00B413ED" w:rsidRDefault="000366F2" w:rsidP="001E31A0">
            <w:pPr>
              <w:jc w:val="both"/>
            </w:pPr>
            <w:r w:rsidRPr="00B413ED">
              <w:t>Forward 5’-CCAGCGACAAGAGGTTCC-3’</w:t>
            </w:r>
          </w:p>
          <w:p w:rsidR="000366F2" w:rsidRPr="00B413ED" w:rsidRDefault="000366F2" w:rsidP="001E31A0">
            <w:pPr>
              <w:jc w:val="both"/>
            </w:pPr>
            <w:r w:rsidRPr="00B413ED">
              <w:t>Reverse 5’- AGAGACGTTGCCAAGGTAT-3’</w:t>
            </w:r>
          </w:p>
        </w:tc>
      </w:tr>
    </w:tbl>
    <w:p w:rsidR="00201B3E" w:rsidRPr="005F0DF3" w:rsidRDefault="00201B3E" w:rsidP="000366F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01B3E" w:rsidRPr="005F0DF3" w:rsidSect="00BF117F">
      <w:footerReference w:type="default" r:id="rId5"/>
      <w:pgSz w:w="12240" w:h="15840"/>
      <w:pgMar w:top="1440" w:right="1350" w:bottom="1440" w:left="1440" w:header="720" w:footer="524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4429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37FD" w:rsidRDefault="000366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37FD" w:rsidRDefault="000366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34"/>
    <w:rsid w:val="000366F2"/>
    <w:rsid w:val="001B455D"/>
    <w:rsid w:val="00201B3E"/>
    <w:rsid w:val="005A2F34"/>
    <w:rsid w:val="005F0DF3"/>
    <w:rsid w:val="00605426"/>
    <w:rsid w:val="00630643"/>
    <w:rsid w:val="009C5025"/>
    <w:rsid w:val="00A26892"/>
    <w:rsid w:val="00C9161D"/>
    <w:rsid w:val="00E1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6F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6F2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036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6F2"/>
    <w:rPr>
      <w:sz w:val="24"/>
      <w:szCs w:val="24"/>
    </w:rPr>
  </w:style>
  <w:style w:type="character" w:styleId="LineNumber">
    <w:name w:val="line number"/>
    <w:basedOn w:val="DefaultParagraphFont"/>
    <w:rsid w:val="000366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6F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6F2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036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6F2"/>
    <w:rPr>
      <w:sz w:val="24"/>
      <w:szCs w:val="24"/>
    </w:rPr>
  </w:style>
  <w:style w:type="character" w:styleId="LineNumber">
    <w:name w:val="line number"/>
    <w:basedOn w:val="DefaultParagraphFont"/>
    <w:rsid w:val="00036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grenp</dc:creator>
  <cp:lastModifiedBy>Witwicka, Hanna</cp:lastModifiedBy>
  <cp:revision>3</cp:revision>
  <dcterms:created xsi:type="dcterms:W3CDTF">2014-11-07T21:49:00Z</dcterms:created>
  <dcterms:modified xsi:type="dcterms:W3CDTF">2015-04-01T16:49:00Z</dcterms:modified>
</cp:coreProperties>
</file>